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11B08" w14:textId="77777777" w:rsidR="009D0882" w:rsidRPr="00376CC5" w:rsidRDefault="009D0882" w:rsidP="009D0882">
      <w:pPr>
        <w:pStyle w:val="Heading1"/>
      </w:pPr>
      <w:r>
        <w:t>Supplementary Information</w:t>
      </w:r>
    </w:p>
    <w:p w14:paraId="5016E111" w14:textId="77777777" w:rsidR="009D0882" w:rsidRDefault="009D0882" w:rsidP="009D0882">
      <w:r>
        <w:t xml:space="preserve">Below details the maintenance and management of kratom mother stocks in two studies. </w:t>
      </w:r>
    </w:p>
    <w:p w14:paraId="18C516E1" w14:textId="77777777" w:rsidR="009D0882" w:rsidRPr="00306167" w:rsidRDefault="009D0882" w:rsidP="009D0882">
      <w:pPr>
        <w:rPr>
          <w:i/>
          <w:iCs/>
        </w:rPr>
      </w:pPr>
      <w:r w:rsidRPr="00306167">
        <w:rPr>
          <w:i/>
          <w:iCs/>
        </w:rPr>
        <w:t>Study I</w:t>
      </w:r>
    </w:p>
    <w:p w14:paraId="5C0B7713" w14:textId="77777777" w:rsidR="009D0882" w:rsidRDefault="009D0882" w:rsidP="009D0882">
      <w:r w:rsidRPr="00935BEA">
        <w:rPr>
          <w:szCs w:val="24"/>
        </w:rPr>
        <w:t xml:space="preserve">Kratom ‘Hawaii’ mother stocks were cultivated in a corrugated, opaque polycarbonate greenhouse located in Apopka, Florida, United States (28.64 N, 81.55 W) under natural daylight. Trees were maintained in 76 L containers filled with soilless substrate containing 50% peat (Florida: Canadian peat = 1:1), 30% pine bark, and 20% perlite, and supplied with top-dressed control-release fertilizer (Osmocote 15-9-12; </w:t>
      </w:r>
      <w:proofErr w:type="spellStart"/>
      <w:r w:rsidRPr="00935BEA">
        <w:rPr>
          <w:szCs w:val="24"/>
        </w:rPr>
        <w:t>Everris</w:t>
      </w:r>
      <w:proofErr w:type="spellEnd"/>
      <w:r w:rsidRPr="00935BEA">
        <w:rPr>
          <w:szCs w:val="24"/>
        </w:rPr>
        <w:t xml:space="preserve"> NA Inc., Dublin, OH, United States) as needed. Auto irrigation was applied daily using a micro-irrigation spray stake (Brown Mini Flow Spot-Spitter, </w:t>
      </w:r>
      <w:proofErr w:type="spellStart"/>
      <w:r w:rsidRPr="00935BEA">
        <w:rPr>
          <w:szCs w:val="24"/>
        </w:rPr>
        <w:t>Primerus</w:t>
      </w:r>
      <w:proofErr w:type="spellEnd"/>
      <w:r w:rsidRPr="00935BEA">
        <w:rPr>
          <w:szCs w:val="24"/>
        </w:rPr>
        <w:t xml:space="preserve"> Products, LLC., Encinitas, CA, United States) controlled by a programmable irrigation controller (Sterling 12; Superior Controls Co., Inc., Valencia, CA).</w:t>
      </w:r>
    </w:p>
    <w:p w14:paraId="3EE3FCBA" w14:textId="77777777" w:rsidR="009D0882" w:rsidRPr="00306167" w:rsidRDefault="009D0882" w:rsidP="009D0882">
      <w:pPr>
        <w:rPr>
          <w:i/>
          <w:iCs/>
        </w:rPr>
      </w:pPr>
      <w:r w:rsidRPr="00306167">
        <w:rPr>
          <w:i/>
          <w:iCs/>
        </w:rPr>
        <w:t>Study II</w:t>
      </w:r>
    </w:p>
    <w:p w14:paraId="4B6349D4" w14:textId="77777777" w:rsidR="009D0882" w:rsidRDefault="009D0882" w:rsidP="009D0882">
      <w:r w:rsidRPr="00935BEA">
        <w:rPr>
          <w:szCs w:val="24"/>
        </w:rPr>
        <w:t>‘MR-Malaysian’ mother stock plants were cultivated under shade cloth (25% sunlight) in the field, Apopka, Florida, and were subjected to natural daylight</w:t>
      </w:r>
      <w:r>
        <w:t xml:space="preserve">. </w:t>
      </w:r>
      <w:r w:rsidRPr="008C02DC">
        <w:t>Plants were grown in 57 L containers filled with a soilless substrate, fertilized with controlled-release Osmocote fertilizer, and irrigated as described in Study I.</w:t>
      </w:r>
    </w:p>
    <w:p w14:paraId="5A6DBB6B" w14:textId="77777777" w:rsidR="00933F7F" w:rsidRDefault="00933F7F"/>
    <w:sectPr w:rsidR="00933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882"/>
    <w:rsid w:val="00104C45"/>
    <w:rsid w:val="001D2293"/>
    <w:rsid w:val="003643A9"/>
    <w:rsid w:val="006E2ADA"/>
    <w:rsid w:val="008B7092"/>
    <w:rsid w:val="00933F7F"/>
    <w:rsid w:val="009D0882"/>
    <w:rsid w:val="00DC0FCF"/>
    <w:rsid w:val="00FD6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072564"/>
  <w15:chartTrackingRefBased/>
  <w15:docId w15:val="{35706516-6078-45A2-8FA8-AEB583727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882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9D08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9D0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9D08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9D08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9D08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8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8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8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8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D0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8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8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8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8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0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8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0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8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08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8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882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9D0882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15</Characters>
  <Application>Microsoft Office Word</Application>
  <DocSecurity>0</DocSecurity>
  <Lines>16</Lines>
  <Paragraphs>6</Paragraphs>
  <ScaleCrop>false</ScaleCrop>
  <Company>University of Florida - IFAS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Mengzi</dc:creator>
  <cp:keywords/>
  <dc:description/>
  <cp:lastModifiedBy>Zhang, Mengzi</cp:lastModifiedBy>
  <cp:revision>1</cp:revision>
  <dcterms:created xsi:type="dcterms:W3CDTF">2025-09-08T18:52:00Z</dcterms:created>
  <dcterms:modified xsi:type="dcterms:W3CDTF">2025-09-08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787823-4528-437b-8bb5-df645920b1e3</vt:lpwstr>
  </property>
</Properties>
</file>